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267" w:rsidRPr="00405212" w:rsidRDefault="00D20267" w:rsidP="00D20267">
      <w:r w:rsidRPr="00405212">
        <w:rPr>
          <w:b/>
          <w:bCs/>
        </w:rPr>
        <w:t>Table S</w:t>
      </w:r>
      <w:r>
        <w:rPr>
          <w:b/>
          <w:bCs/>
        </w:rPr>
        <w:t>1</w:t>
      </w:r>
      <w:r w:rsidRPr="00405212">
        <w:t>: Sapelo Shell Ring Complex, Ring III, Unit 9 Species List.</w:t>
      </w:r>
    </w:p>
    <w:p w:rsidR="00D20267" w:rsidRPr="00252B34" w:rsidRDefault="00D20267" w:rsidP="00D20267"/>
    <w:tbl>
      <w:tblPr>
        <w:tblW w:w="96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3"/>
        <w:gridCol w:w="2347"/>
        <w:gridCol w:w="810"/>
        <w:gridCol w:w="630"/>
        <w:gridCol w:w="677"/>
        <w:gridCol w:w="1080"/>
        <w:gridCol w:w="1281"/>
      </w:tblGrid>
      <w:tr w:rsidR="00D20267" w:rsidRPr="00405212" w:rsidTr="00D63AFF">
        <w:trPr>
          <w:trHeight w:val="356"/>
        </w:trPr>
        <w:tc>
          <w:tcPr>
            <w:tcW w:w="5130" w:type="dxa"/>
            <w:gridSpan w:val="2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NISP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MNI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Weight, 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Biomass, kg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Myliobatiforme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Ray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2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5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Dasyatida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tingray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1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3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Actinopterygii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Indeterminate bony fish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65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57.34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784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Anguilla rostrata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American e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1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Clupeida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Herrings and sha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0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iluriforme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Catfish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4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4.14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411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Ariida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ea catfish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7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8.62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483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Ariopsis feli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Hardhead catfi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1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6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6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21.27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904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Bagre marinu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Gafftopsail catfi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64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32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 xml:space="preserve">Opsanus </w:t>
            </w:r>
            <w:r w:rsidRPr="00405212">
              <w:rPr>
                <w:sz w:val="18"/>
                <w:szCs w:val="18"/>
              </w:rPr>
              <w:t>spp.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Toadfi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65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21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Mugil</w:t>
            </w:r>
            <w:r w:rsidRPr="00405212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Mulle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.01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52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Cyprinodontida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Killifish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8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4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Orthopristis chrysoptera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Pigfi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4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2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Archosargus probatocephalu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heepshea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4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7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ciaenida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 xml:space="preserve">Drums 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.3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72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Bairdiella chrysoura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ilver perc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72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31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Cynoscion</w:t>
            </w:r>
            <w:r w:rsidRPr="00405212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eatrou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51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53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Leiostomus xanthuru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po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20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12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Menticirrhus</w:t>
            </w:r>
            <w:r w:rsidRPr="00405212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Kingfi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10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7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Micropogonias undulatu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Atlantic croak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59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53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Sciaenops ocellatu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Red dru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23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13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Stellifer lanceolatu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tar dru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5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68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7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9.63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208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 xml:space="preserve">Peprilus </w:t>
            </w:r>
            <w:r w:rsidRPr="00405212">
              <w:rPr>
                <w:sz w:val="18"/>
                <w:szCs w:val="18"/>
              </w:rPr>
              <w:t>spp.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Harvest and butterfi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2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5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 xml:space="preserve">Prinotus </w:t>
            </w:r>
            <w:r w:rsidRPr="00405212">
              <w:rPr>
                <w:sz w:val="18"/>
                <w:szCs w:val="18"/>
              </w:rPr>
              <w:t>sp.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earob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1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Paralichthyida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and flounder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9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3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Citharichthys</w:t>
            </w:r>
            <w:r w:rsidRPr="00405212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Whiff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2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1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Paralichthys</w:t>
            </w:r>
            <w:r w:rsidRPr="00405212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outhern flound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49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14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Rana</w:t>
            </w:r>
            <w:r w:rsidRPr="00405212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Bullfro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t>Alligator mississippiensis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American alligato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13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2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Testudine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Indeterminate turtl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28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37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Ave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Indeterminate bir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6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2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Mammalia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Indeterminate mammal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.61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62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i/>
                <w:iCs/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Sigmodontina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American mice and rat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1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01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i/>
                <w:iCs/>
                <w:sz w:val="18"/>
                <w:szCs w:val="18"/>
              </w:rPr>
              <w:lastRenderedPageBreak/>
              <w:t>Procyon lotor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Racco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.37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0.035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b/>
                <w:bCs/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Vertebrata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Indeterminate vertebrat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3.6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—</w:t>
            </w:r>
          </w:p>
        </w:tc>
      </w:tr>
      <w:tr w:rsidR="00D20267" w:rsidRPr="00405212" w:rsidTr="00D63AFF">
        <w:trPr>
          <w:trHeight w:val="356"/>
        </w:trPr>
        <w:tc>
          <w:tcPr>
            <w:tcW w:w="2783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21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82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100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262.359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:rsidR="00D20267" w:rsidRPr="00405212" w:rsidRDefault="00D20267" w:rsidP="00D63AFF">
            <w:pPr>
              <w:jc w:val="center"/>
              <w:rPr>
                <w:sz w:val="18"/>
                <w:szCs w:val="18"/>
              </w:rPr>
            </w:pPr>
            <w:r w:rsidRPr="00405212">
              <w:rPr>
                <w:sz w:val="18"/>
                <w:szCs w:val="18"/>
              </w:rPr>
              <w:t>4.321</w:t>
            </w:r>
          </w:p>
        </w:tc>
      </w:tr>
    </w:tbl>
    <w:p w:rsidR="00D20267" w:rsidRPr="00252B34" w:rsidRDefault="00D20267" w:rsidP="00D20267"/>
    <w:p w:rsidR="00D20267" w:rsidRPr="00252B34" w:rsidRDefault="00D20267" w:rsidP="00D20267"/>
    <w:p w:rsidR="00115F55" w:rsidRDefault="00115F55">
      <w:bookmarkStart w:id="0" w:name="_GoBack"/>
      <w:bookmarkEnd w:id="0"/>
    </w:p>
    <w:sectPr w:rsidR="00115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28"/>
    <w:rsid w:val="00115F55"/>
    <w:rsid w:val="00306B25"/>
    <w:rsid w:val="00534628"/>
    <w:rsid w:val="00D2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26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26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2-08T01:56:00Z</dcterms:created>
  <dcterms:modified xsi:type="dcterms:W3CDTF">2022-02-08T01:57:00Z</dcterms:modified>
</cp:coreProperties>
</file>